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72" w:tblpY="1968"/>
        <w:tblOverlap w:val="never"/>
        <w:tblW w:w="96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283"/>
        <w:gridCol w:w="1283"/>
        <w:gridCol w:w="617"/>
        <w:gridCol w:w="650"/>
        <w:gridCol w:w="1300"/>
        <w:gridCol w:w="1550"/>
        <w:gridCol w:w="1067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atient 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imary Tumor Si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istolog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tastatic si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T sc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GFR Mut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thout metastas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p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oft Tissu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oft Tissu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leur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leur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iv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ra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ra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858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un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bdome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est/abdomen/pelv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de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: the detail information of patients with LUAD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iYTQ1NjVjYWViMTQxNzNiMjkxMjRmZWZmZWNhYTMifQ=="/>
  </w:docVars>
  <w:rsids>
    <w:rsidRoot w:val="00000000"/>
    <w:rsid w:val="5AD9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8:41:40Z</dcterms:created>
  <dc:creator>Administrator</dc:creator>
  <cp:lastModifiedBy>Administrator</cp:lastModifiedBy>
  <dcterms:modified xsi:type="dcterms:W3CDTF">2024-05-06T08:4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EBF9F83A6EE44338CD063E04835E92E_12</vt:lpwstr>
  </property>
</Properties>
</file>